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42943" w14:textId="77777777" w:rsidR="00647BB9" w:rsidRPr="00647BB9" w:rsidRDefault="00647BB9" w:rsidP="00647BB9">
      <w:pPr>
        <w:jc w:val="left"/>
        <w:rPr>
          <w:rFonts w:ascii="Times New Roman" w:hAnsi="Times New Roman" w:cs="Times New Roman"/>
          <w:b/>
          <w:bCs/>
          <w:i/>
          <w:iCs/>
          <w:sz w:val="24"/>
          <w:szCs w:val="28"/>
        </w:rPr>
      </w:pPr>
      <w:r w:rsidRPr="00647BB9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Comparative microRNAs profile of </w:t>
      </w:r>
      <w:r w:rsidRPr="00647BB9">
        <w:rPr>
          <w:rFonts w:ascii="Times New Roman" w:hAnsi="Times New Roman" w:cs="Times New Roman" w:hint="eastAsia"/>
          <w:b/>
          <w:bCs/>
          <w:i/>
          <w:iCs/>
          <w:sz w:val="24"/>
          <w:szCs w:val="28"/>
        </w:rPr>
        <w:t>Schistosoma japonicum</w:t>
      </w:r>
      <w:r w:rsidRPr="00647BB9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male worms derived from single-sex and bisexual infections: Implications of the </w:t>
      </w:r>
      <w:r w:rsidRPr="00647BB9">
        <w:rPr>
          <w:rFonts w:ascii="Times New Roman" w:hAnsi="Times New Roman" w:cs="Times New Roman"/>
          <w:b/>
          <w:bCs/>
          <w:sz w:val="24"/>
          <w:szCs w:val="28"/>
        </w:rPr>
        <w:t>multifunction</w:t>
      </w:r>
      <w:r w:rsidRPr="00647BB9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role of microRNA </w:t>
      </w:r>
    </w:p>
    <w:p w14:paraId="65AFC282" w14:textId="77777777" w:rsidR="00647BB9" w:rsidRPr="00647BB9" w:rsidRDefault="00647BB9" w:rsidP="00647BB9">
      <w:pPr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647BB9">
        <w:rPr>
          <w:rFonts w:ascii="Times New Roman" w:eastAsia="宋体" w:hAnsi="Times New Roman" w:cs="Times New Roman"/>
          <w:sz w:val="24"/>
          <w:szCs w:val="24"/>
        </w:rPr>
        <w:t>Haoran Zhong</w:t>
      </w:r>
      <w:r w:rsidRPr="00647BB9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647BB9">
        <w:rPr>
          <w:rFonts w:ascii="Times New Roman" w:eastAsia="宋体" w:hAnsi="Times New Roman" w:cs="Times New Roman"/>
          <w:sz w:val="24"/>
          <w:szCs w:val="24"/>
        </w:rPr>
        <w:t>, Danlin Zhu</w:t>
      </w:r>
      <w:r w:rsidRPr="00647BB9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647BB9">
        <w:rPr>
          <w:rFonts w:ascii="Times New Roman" w:eastAsia="宋体" w:hAnsi="Times New Roman" w:cs="Times New Roman"/>
          <w:sz w:val="24"/>
          <w:szCs w:val="24"/>
        </w:rPr>
        <w:t>,</w:t>
      </w:r>
      <w:r w:rsidRPr="00647BB9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47BB9">
        <w:rPr>
          <w:rFonts w:ascii="Times New Roman" w:eastAsia="宋体" w:hAnsi="Times New Roman" w:cs="Times New Roman"/>
          <w:sz w:val="24"/>
          <w:szCs w:val="24"/>
        </w:rPr>
        <w:t>Bowen Dong</w:t>
      </w:r>
      <w:r w:rsidRPr="00647BB9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647BB9">
        <w:rPr>
          <w:rFonts w:ascii="Times New Roman" w:eastAsia="宋体" w:hAnsi="Times New Roman" w:cs="Times New Roman"/>
          <w:sz w:val="24"/>
          <w:szCs w:val="24"/>
        </w:rPr>
        <w:t>,</w:t>
      </w:r>
      <w:r w:rsidRPr="00647BB9">
        <w:rPr>
          <w:rFonts w:ascii="Times New Roman" w:eastAsia="宋体" w:hAnsi="Times New Roman" w:cs="Times New Roman" w:hint="eastAsia"/>
          <w:sz w:val="24"/>
          <w:szCs w:val="24"/>
        </w:rPr>
        <w:t xml:space="preserve"> Luobin Wu</w:t>
      </w:r>
      <w:r w:rsidRPr="00647BB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,2</w:t>
      </w:r>
      <w:r w:rsidRPr="00647BB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47BB9">
        <w:rPr>
          <w:rFonts w:ascii="Times New Roman" w:hAnsi="Times New Roman" w:cs="Times New Roman" w:hint="eastAsia"/>
          <w:sz w:val="24"/>
          <w:szCs w:val="28"/>
        </w:rPr>
        <w:t>Ke Lu</w:t>
      </w:r>
      <w:r w:rsidRPr="00647BB9">
        <w:rPr>
          <w:rFonts w:ascii="Times New Roman" w:hAnsi="Times New Roman" w:cs="Times New Roman" w:hint="eastAsia"/>
          <w:sz w:val="24"/>
          <w:szCs w:val="28"/>
          <w:vertAlign w:val="superscript"/>
        </w:rPr>
        <w:t>1</w:t>
      </w:r>
      <w:r w:rsidRPr="00647BB9">
        <w:rPr>
          <w:rFonts w:ascii="Times New Roman" w:hAnsi="Times New Roman" w:cs="Times New Roman" w:hint="eastAsia"/>
          <w:sz w:val="24"/>
          <w:szCs w:val="28"/>
        </w:rPr>
        <w:t>,</w:t>
      </w:r>
      <w:r w:rsidRPr="00647BB9">
        <w:rPr>
          <w:rFonts w:ascii="Times New Roman" w:eastAsia="宋体" w:hAnsi="Times New Roman" w:cs="Times New Roman" w:hint="eastAsia"/>
          <w:sz w:val="24"/>
          <w:szCs w:val="24"/>
        </w:rPr>
        <w:t xml:space="preserve"> Zhiqiang Fu</w:t>
      </w:r>
      <w:r w:rsidRPr="00647BB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647BB9">
        <w:rPr>
          <w:rFonts w:ascii="Times New Roman" w:eastAsia="宋体" w:hAnsi="Times New Roman" w:cs="Times New Roman" w:hint="eastAsia"/>
          <w:sz w:val="24"/>
          <w:szCs w:val="24"/>
        </w:rPr>
        <w:t>, Jinming Liu</w:t>
      </w:r>
      <w:r w:rsidRPr="00647BB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1</w:t>
      </w:r>
      <w:r w:rsidRPr="00647BB9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647BB9">
        <w:rPr>
          <w:rFonts w:ascii="Times New Roman" w:eastAsia="宋体" w:hAnsi="Times New Roman" w:cs="Times New Roman"/>
          <w:sz w:val="24"/>
          <w:szCs w:val="24"/>
        </w:rPr>
        <w:t>Guiquan Guan</w:t>
      </w:r>
      <w:r w:rsidRPr="00647BB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,4</w:t>
      </w:r>
      <w:r w:rsidRPr="00647BB9">
        <w:rPr>
          <w:rFonts w:ascii="Times New Roman" w:eastAsia="宋体" w:hAnsi="Times New Roman" w:cs="Times New Roman"/>
          <w:sz w:val="24"/>
          <w:szCs w:val="24"/>
        </w:rPr>
        <w:t>, Yamei Jin</w:t>
      </w:r>
      <w:r w:rsidRPr="00647BB9">
        <w:rPr>
          <w:rFonts w:ascii="Times New Roman" w:eastAsia="宋体" w:hAnsi="Times New Roman" w:cs="Times New Roman"/>
          <w:sz w:val="24"/>
          <w:szCs w:val="24"/>
          <w:vertAlign w:val="superscript"/>
        </w:rPr>
        <w:t>1,*</w:t>
      </w:r>
    </w:p>
    <w:p w14:paraId="22C5E6E5" w14:textId="77777777" w:rsidR="00647BB9" w:rsidRPr="00647BB9" w:rsidRDefault="00647BB9" w:rsidP="00647BB9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47BB9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647BB9">
        <w:rPr>
          <w:rFonts w:ascii="Times New Roman" w:eastAsia="宋体" w:hAnsi="Times New Roman" w:cs="Times New Roman"/>
          <w:sz w:val="24"/>
          <w:szCs w:val="24"/>
        </w:rPr>
        <w:t xml:space="preserve"> National Reference Laboratory for Animal Schistosomiasis, Key Laboratory of Animal Parasitology of Ministry of Agriculture and Rural Affairs, Shanghai Veterinary Research Institute, Chinese Academy of Agricultural Sciences, Shanghai, P.R. China</w:t>
      </w:r>
    </w:p>
    <w:p w14:paraId="1D37A7B9" w14:textId="77777777" w:rsidR="00647BB9" w:rsidRPr="00647BB9" w:rsidRDefault="00647BB9" w:rsidP="00647BB9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47BB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2</w:t>
      </w:r>
      <w:r w:rsidRPr="00647BB9">
        <w:rPr>
          <w:rFonts w:ascii="Times New Roman" w:eastAsia="宋体" w:hAnsi="Times New Roman" w:cs="Times New Roman" w:hint="eastAsia"/>
          <w:sz w:val="24"/>
          <w:szCs w:val="24"/>
        </w:rPr>
        <w:t xml:space="preserve"> College of Life Sciences, Shanghai Normal University, </w:t>
      </w:r>
      <w:r w:rsidRPr="00647BB9">
        <w:rPr>
          <w:rFonts w:ascii="Times New Roman" w:eastAsia="宋体" w:hAnsi="Times New Roman" w:cs="Times New Roman"/>
          <w:sz w:val="24"/>
          <w:szCs w:val="24"/>
        </w:rPr>
        <w:t>Shanghai, P.R. China</w:t>
      </w:r>
    </w:p>
    <w:p w14:paraId="7B2A3773" w14:textId="77777777" w:rsidR="00647BB9" w:rsidRPr="00647BB9" w:rsidRDefault="00647BB9" w:rsidP="00647BB9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47BB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3</w:t>
      </w:r>
      <w:r w:rsidRPr="00647BB9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 w:rsidRPr="00647BB9">
        <w:rPr>
          <w:rFonts w:ascii="Times New Roman" w:eastAsia="宋体" w:hAnsi="Times New Roman" w:cs="Times New Roman" w:hint="eastAsia"/>
          <w:sz w:val="24"/>
          <w:szCs w:val="24"/>
        </w:rPr>
        <w:t>State Key Laboratory for Animal Disease Control and Prevention, College of Veterinary Medicine, Lanzhou University, Lanzhou Veterinary Research Institute, Chinese Academy of Agricultural Sciences, Lanzhou, Gansu, China</w:t>
      </w:r>
    </w:p>
    <w:p w14:paraId="1D9E2F6A" w14:textId="77777777" w:rsidR="00647BB9" w:rsidRPr="00647BB9" w:rsidRDefault="00647BB9" w:rsidP="00647BB9">
      <w:pPr>
        <w:jc w:val="left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r w:rsidRPr="00647BB9"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>4</w:t>
      </w:r>
      <w:r w:rsidRPr="00647BB9">
        <w:rPr>
          <w:rFonts w:ascii="Times New Roman" w:eastAsia="宋体" w:hAnsi="Times New Roman" w:cs="Times New Roman" w:hint="eastAsia"/>
          <w:sz w:val="24"/>
          <w:szCs w:val="24"/>
        </w:rPr>
        <w:t xml:space="preserve"> Key Laboratory of Veterinary Parasitology of Gansu Province, Gansu Province Research Center for Basic Disciplines of Pathogen Biology, Lanzhou, Gansu, China</w:t>
      </w:r>
    </w:p>
    <w:p w14:paraId="588DBA11" w14:textId="77777777" w:rsidR="00647BB9" w:rsidRPr="00647BB9" w:rsidRDefault="00647BB9" w:rsidP="00647BB9">
      <w:pPr>
        <w:jc w:val="left"/>
        <w:rPr>
          <w:rFonts w:ascii="Times New Roman" w:eastAsia="宋体" w:hAnsi="Times New Roman" w:cs="Times New Roman"/>
          <w:color w:val="0563C1" w:themeColor="hyperlink"/>
          <w:sz w:val="24"/>
          <w:szCs w:val="24"/>
          <w:u w:val="single"/>
        </w:rPr>
      </w:pPr>
      <w:r w:rsidRPr="00647BB9"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647BB9">
        <w:rPr>
          <w:rFonts w:ascii="Times New Roman" w:eastAsia="宋体" w:hAnsi="Times New Roman" w:cs="Times New Roman"/>
          <w:sz w:val="24"/>
          <w:szCs w:val="24"/>
        </w:rPr>
        <w:t xml:space="preserve"> Correspondence: </w:t>
      </w:r>
      <w:hyperlink r:id="rId6" w:history="1">
        <w:r w:rsidRPr="00647BB9">
          <w:rPr>
            <w:rStyle w:val="a8"/>
            <w:rFonts w:ascii="Times New Roman" w:eastAsia="宋体" w:hAnsi="Times New Roman" w:cs="Times New Roman"/>
            <w:sz w:val="24"/>
            <w:szCs w:val="24"/>
          </w:rPr>
          <w:t>yameijin@shvri.ac.cn</w:t>
        </w:r>
      </w:hyperlink>
    </w:p>
    <w:p w14:paraId="34D016D8" w14:textId="2CFD6264" w:rsidR="00E7033B" w:rsidRPr="00E7033B" w:rsidRDefault="00E7033B" w:rsidP="00E7033B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E7033B">
        <w:rPr>
          <w:rFonts w:ascii="Times New Roman" w:hAnsi="Times New Roman" w:cs="Times New Roman" w:hint="eastAsia"/>
          <w:b/>
          <w:bCs/>
        </w:rPr>
        <w:t>Table S1. Primers used in the experiment.</w:t>
      </w:r>
    </w:p>
    <w:tbl>
      <w:tblPr>
        <w:tblStyle w:val="2"/>
        <w:tblW w:w="0" w:type="auto"/>
        <w:tblLayout w:type="fixed"/>
        <w:tblLook w:val="06A0" w:firstRow="1" w:lastRow="0" w:firstColumn="1" w:lastColumn="0" w:noHBand="1" w:noVBand="1"/>
      </w:tblPr>
      <w:tblGrid>
        <w:gridCol w:w="2972"/>
        <w:gridCol w:w="7513"/>
      </w:tblGrid>
      <w:tr w:rsidR="001B3297" w:rsidRPr="004303D9" w14:paraId="0DD22843" w14:textId="77777777" w:rsidTr="00667A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8" w:space="0" w:color="000000"/>
              <w:bottom w:val="single" w:sz="8" w:space="0" w:color="000000"/>
            </w:tcBorders>
          </w:tcPr>
          <w:p w14:paraId="419BB42A" w14:textId="0C13ECC2" w:rsidR="001B3297" w:rsidRPr="004303D9" w:rsidRDefault="001B32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4303D9">
              <w:rPr>
                <w:rFonts w:ascii="Times New Roman" w:hAnsi="Times New Roman" w:cs="Times New Roman"/>
              </w:rPr>
              <w:t xml:space="preserve">Primer </w:t>
            </w:r>
          </w:p>
        </w:tc>
        <w:tc>
          <w:tcPr>
            <w:tcW w:w="7513" w:type="dxa"/>
            <w:tcBorders>
              <w:top w:val="single" w:sz="8" w:space="0" w:color="000000"/>
              <w:bottom w:val="single" w:sz="8" w:space="0" w:color="000000"/>
            </w:tcBorders>
          </w:tcPr>
          <w:p w14:paraId="0D5B9790" w14:textId="0247C1A3" w:rsidR="001B3297" w:rsidRPr="004303D9" w:rsidRDefault="001B32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303D9">
              <w:rPr>
                <w:rFonts w:ascii="Times New Roman" w:hAnsi="Times New Roman" w:cs="Times New Roman"/>
              </w:rPr>
              <w:t>Sequences (5’-3’)</w:t>
            </w:r>
          </w:p>
        </w:tc>
      </w:tr>
      <w:tr w:rsidR="004303D9" w:rsidRPr="004303D9" w14:paraId="769B440E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F76482F" w14:textId="2153523A" w:rsidR="004303D9" w:rsidRPr="00667AD3" w:rsidRDefault="004303D9" w:rsidP="004303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common-REVERSE</w:t>
            </w:r>
          </w:p>
        </w:tc>
        <w:tc>
          <w:tcPr>
            <w:tcW w:w="7513" w:type="dxa"/>
          </w:tcPr>
          <w:p w14:paraId="27BC1C6D" w14:textId="14862E19" w:rsidR="004303D9" w:rsidRPr="009F498F" w:rsidRDefault="004303D9" w:rsidP="00430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CAGTGCAGGGTCCGAGGT</w:t>
            </w:r>
          </w:p>
        </w:tc>
      </w:tr>
      <w:tr w:rsidR="004303D9" w:rsidRPr="004303D9" w14:paraId="7DD5663F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260884D" w14:textId="561382BB" w:rsidR="004303D9" w:rsidRPr="00667AD3" w:rsidRDefault="004303D9" w:rsidP="004303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U6-RT-primer</w:t>
            </w:r>
          </w:p>
        </w:tc>
        <w:tc>
          <w:tcPr>
            <w:tcW w:w="7513" w:type="dxa"/>
          </w:tcPr>
          <w:p w14:paraId="5C59D88C" w14:textId="6459F973" w:rsidR="004303D9" w:rsidRPr="009F498F" w:rsidRDefault="004303D9" w:rsidP="00430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AAAAAT</w:t>
            </w:r>
          </w:p>
        </w:tc>
      </w:tr>
      <w:tr w:rsidR="004303D9" w:rsidRPr="004303D9" w14:paraId="26545310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5071BB2" w14:textId="458B1906" w:rsidR="004303D9" w:rsidRPr="00667AD3" w:rsidRDefault="004303D9" w:rsidP="004303D9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U6-FORWARD</w:t>
            </w:r>
          </w:p>
        </w:tc>
        <w:tc>
          <w:tcPr>
            <w:tcW w:w="7513" w:type="dxa"/>
          </w:tcPr>
          <w:p w14:paraId="7CBE29BE" w14:textId="6E5876A6" w:rsidR="004303D9" w:rsidRPr="009F498F" w:rsidRDefault="004303D9" w:rsidP="004303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AAGATTTAGCATGGCCCCTGC</w:t>
            </w:r>
          </w:p>
        </w:tc>
      </w:tr>
      <w:tr w:rsidR="009F498F" w:rsidRPr="004303D9" w14:paraId="1B2F4B35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CFE49F1" w14:textId="012A9EA0" w:rsidR="009F498F" w:rsidRPr="00667AD3" w:rsidRDefault="009F498F" w:rsidP="009F49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bantam-RT-primer</w:t>
            </w:r>
          </w:p>
        </w:tc>
        <w:tc>
          <w:tcPr>
            <w:tcW w:w="7513" w:type="dxa"/>
          </w:tcPr>
          <w:p w14:paraId="42679797" w14:textId="5B141EEA" w:rsidR="009F498F" w:rsidRPr="009F498F" w:rsidRDefault="009F498F" w:rsidP="009F4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ACCAGC</w:t>
            </w:r>
          </w:p>
        </w:tc>
      </w:tr>
      <w:tr w:rsidR="009F498F" w:rsidRPr="004303D9" w14:paraId="70477E85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D758ABD" w14:textId="2DF2D917" w:rsidR="009F498F" w:rsidRPr="00667AD3" w:rsidRDefault="009F498F" w:rsidP="009F49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bantam-FORWARD</w:t>
            </w:r>
          </w:p>
        </w:tc>
        <w:tc>
          <w:tcPr>
            <w:tcW w:w="7513" w:type="dxa"/>
          </w:tcPr>
          <w:p w14:paraId="4158371F" w14:textId="587F23BE" w:rsidR="009F498F" w:rsidRPr="009F498F" w:rsidRDefault="009F498F" w:rsidP="009F4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AGCAGGTGAGATCGCGATTAA</w:t>
            </w:r>
          </w:p>
        </w:tc>
      </w:tr>
      <w:tr w:rsidR="009F498F" w:rsidRPr="004303D9" w14:paraId="7ADF4C6D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5416894" w14:textId="208B0871" w:rsidR="009F498F" w:rsidRPr="00667AD3" w:rsidRDefault="009F498F" w:rsidP="009F49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let-7-RT-primer</w:t>
            </w:r>
          </w:p>
        </w:tc>
        <w:tc>
          <w:tcPr>
            <w:tcW w:w="7513" w:type="dxa"/>
          </w:tcPr>
          <w:p w14:paraId="4955C7D0" w14:textId="10CF976B" w:rsidR="009F498F" w:rsidRPr="009F498F" w:rsidRDefault="009F498F" w:rsidP="009F4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ACCACA</w:t>
            </w:r>
          </w:p>
        </w:tc>
      </w:tr>
      <w:tr w:rsidR="009F498F" w:rsidRPr="004303D9" w14:paraId="4B34367B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1328327" w14:textId="06F09879" w:rsidR="009F498F" w:rsidRPr="00667AD3" w:rsidRDefault="009F498F" w:rsidP="009F498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let-7-FORWARD</w:t>
            </w:r>
          </w:p>
        </w:tc>
        <w:tc>
          <w:tcPr>
            <w:tcW w:w="7513" w:type="dxa"/>
          </w:tcPr>
          <w:p w14:paraId="29DE2B69" w14:textId="57162110" w:rsidR="009F498F" w:rsidRPr="009F498F" w:rsidRDefault="009F498F" w:rsidP="009F4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ACAACAACGGAGGTAGTTCGT</w:t>
            </w:r>
          </w:p>
        </w:tc>
      </w:tr>
      <w:tr w:rsidR="00667AD3" w:rsidRPr="004303D9" w14:paraId="03443D7B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0204987" w14:textId="433E4A71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2a</w:t>
            </w:r>
            <w:r w:rsidR="00E7033B">
              <w:rPr>
                <w:rFonts w:ascii="Times New Roman" w:hAnsi="Times New Roman" w:cs="Times New Roman" w:hint="eastAsia"/>
                <w:b w:val="0"/>
                <w:bCs w:val="0"/>
              </w:rPr>
              <w:t>-3p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-RT-primer</w:t>
            </w:r>
          </w:p>
        </w:tc>
        <w:tc>
          <w:tcPr>
            <w:tcW w:w="7513" w:type="dxa"/>
          </w:tcPr>
          <w:p w14:paraId="31B18B92" w14:textId="02701B66" w:rsidR="00667AD3" w:rsidRPr="009F498F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CGTTCA</w:t>
            </w:r>
          </w:p>
        </w:tc>
      </w:tr>
      <w:tr w:rsidR="00667AD3" w:rsidRPr="004303D9" w14:paraId="114AAAAC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3CBC936" w14:textId="34F4BED2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2a</w:t>
            </w:r>
            <w:r w:rsidR="00E7033B">
              <w:rPr>
                <w:rFonts w:ascii="Times New Roman" w:hAnsi="Times New Roman" w:cs="Times New Roman" w:hint="eastAsia"/>
                <w:b w:val="0"/>
                <w:bCs w:val="0"/>
              </w:rPr>
              <w:t>-3p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-FORWARD</w:t>
            </w:r>
          </w:p>
        </w:tc>
        <w:tc>
          <w:tcPr>
            <w:tcW w:w="7513" w:type="dxa"/>
          </w:tcPr>
          <w:p w14:paraId="5BF2EBBD" w14:textId="6E2C57A4" w:rsidR="00667AD3" w:rsidRPr="009F498F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AAGCGCCTTCACAGCCAGTATT</w:t>
            </w:r>
          </w:p>
        </w:tc>
      </w:tr>
      <w:tr w:rsidR="00E7033B" w:rsidRPr="00E7033B" w14:paraId="230BD029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21168D4" w14:textId="62E7E3FF" w:rsidR="00E7033B" w:rsidRPr="00E7033B" w:rsidRDefault="00E7033B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2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c-5p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-RT-primer</w:t>
            </w:r>
          </w:p>
        </w:tc>
        <w:tc>
          <w:tcPr>
            <w:tcW w:w="7513" w:type="dxa"/>
          </w:tcPr>
          <w:p w14:paraId="70EF2FDB" w14:textId="04AB62DC" w:rsidR="00E7033B" w:rsidRPr="00E7033B" w:rsidRDefault="00352862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862">
              <w:rPr>
                <w:rFonts w:ascii="Times New Roman" w:hAnsi="Times New Roman" w:cs="Times New Roman" w:hint="eastAsia"/>
              </w:rPr>
              <w:t>GTCGTATCCAGTGCAGGGTCCGAGGTATTCGCACTGGATACGACCACATC</w:t>
            </w:r>
          </w:p>
        </w:tc>
      </w:tr>
      <w:tr w:rsidR="00E7033B" w:rsidRPr="004303D9" w14:paraId="73068BA3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A900369" w14:textId="18F8720E" w:rsidR="00E7033B" w:rsidRPr="00667AD3" w:rsidRDefault="00E7033B" w:rsidP="00667AD3">
            <w:pPr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2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c-5p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-FORWARD</w:t>
            </w:r>
          </w:p>
        </w:tc>
        <w:tc>
          <w:tcPr>
            <w:tcW w:w="7513" w:type="dxa"/>
          </w:tcPr>
          <w:p w14:paraId="31DFD54C" w14:textId="67F35D04" w:rsidR="00E7033B" w:rsidRPr="009F498F" w:rsidRDefault="00352862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862">
              <w:rPr>
                <w:rFonts w:ascii="Times New Roman" w:hAnsi="Times New Roman" w:cs="Times New Roman" w:hint="eastAsia"/>
              </w:rPr>
              <w:t>AACCATGACCCTTGTTCGACT</w:t>
            </w:r>
          </w:p>
        </w:tc>
      </w:tr>
      <w:tr w:rsidR="00667AD3" w:rsidRPr="004303D9" w14:paraId="34F3B372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29C4759" w14:textId="15476C60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10-</w:t>
            </w:r>
            <w:r w:rsidR="00E7033B">
              <w:rPr>
                <w:rFonts w:ascii="Times New Roman" w:hAnsi="Times New Roman" w:cs="Times New Roman" w:hint="eastAsia"/>
                <w:b w:val="0"/>
                <w:bCs w:val="0"/>
              </w:rPr>
              <w:t>5p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RT-primer</w:t>
            </w:r>
          </w:p>
        </w:tc>
        <w:tc>
          <w:tcPr>
            <w:tcW w:w="7513" w:type="dxa"/>
          </w:tcPr>
          <w:p w14:paraId="4069C692" w14:textId="2D1F74E9" w:rsidR="00667AD3" w:rsidRPr="009F498F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CCAAAC</w:t>
            </w:r>
          </w:p>
        </w:tc>
      </w:tr>
      <w:tr w:rsidR="00667AD3" w:rsidRPr="004303D9" w14:paraId="614B9D61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C258154" w14:textId="52976696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10-</w:t>
            </w:r>
            <w:r w:rsidR="00E7033B">
              <w:rPr>
                <w:rFonts w:ascii="Times New Roman" w:hAnsi="Times New Roman" w:cs="Times New Roman" w:hint="eastAsia"/>
                <w:b w:val="0"/>
                <w:bCs w:val="0"/>
              </w:rPr>
              <w:t>5p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FORWARD</w:t>
            </w:r>
          </w:p>
        </w:tc>
        <w:tc>
          <w:tcPr>
            <w:tcW w:w="7513" w:type="dxa"/>
          </w:tcPr>
          <w:p w14:paraId="05DF444B" w14:textId="43A89D13" w:rsidR="00667AD3" w:rsidRPr="009F498F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AGCAACTTAACCCTGTAGACCCG</w:t>
            </w:r>
          </w:p>
        </w:tc>
      </w:tr>
      <w:tr w:rsidR="00667AD3" w:rsidRPr="004303D9" w14:paraId="12575DF1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5F5C2D1" w14:textId="283724A2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61-RT-primer</w:t>
            </w:r>
          </w:p>
        </w:tc>
        <w:tc>
          <w:tcPr>
            <w:tcW w:w="7513" w:type="dxa"/>
          </w:tcPr>
          <w:p w14:paraId="303F9582" w14:textId="58B69D41" w:rsidR="00667AD3" w:rsidRPr="009F498F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</w:rPr>
              <w:t>GTCGTATCCAGTGCAGGGTCCGAGGTATTCGCACTGGATACGACGAAGTG</w:t>
            </w:r>
          </w:p>
        </w:tc>
      </w:tr>
      <w:tr w:rsidR="00667AD3" w:rsidRPr="004303D9" w14:paraId="1017A966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7CB7906" w14:textId="5662C8A1" w:rsidR="00667AD3" w:rsidRPr="00667AD3" w:rsidRDefault="00667AD3" w:rsidP="00667AD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61-FORWARD</w:t>
            </w:r>
          </w:p>
        </w:tc>
        <w:tc>
          <w:tcPr>
            <w:tcW w:w="7513" w:type="dxa"/>
          </w:tcPr>
          <w:p w14:paraId="23EE82AB" w14:textId="021F1062" w:rsidR="00667AD3" w:rsidRPr="009F498F" w:rsidRDefault="00667AD3" w:rsidP="00667A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</w:rPr>
              <w:t>AACACGTGTGACTAGAAAGTGCAC</w:t>
            </w:r>
          </w:p>
        </w:tc>
      </w:tr>
      <w:tr w:rsidR="00E7033B" w:rsidRPr="004303D9" w14:paraId="5A797520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A9A7A13" w14:textId="5396FDB4" w:rsidR="00E7033B" w:rsidRPr="00667AD3" w:rsidRDefault="00E7033B" w:rsidP="00E7033B">
            <w:pPr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124-5p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-RT-primer</w:t>
            </w:r>
          </w:p>
        </w:tc>
        <w:tc>
          <w:tcPr>
            <w:tcW w:w="7513" w:type="dxa"/>
          </w:tcPr>
          <w:p w14:paraId="534A0A49" w14:textId="18E6792B" w:rsidR="00E7033B" w:rsidRPr="00667AD3" w:rsidRDefault="00352862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862">
              <w:rPr>
                <w:rFonts w:ascii="Times New Roman" w:hAnsi="Times New Roman" w:cs="Times New Roman" w:hint="eastAsia"/>
              </w:rPr>
              <w:t>GTCGTATCCAGTGCAGGGTCCGAGGTATTCGCACTGGATACGACAAATCA</w:t>
            </w:r>
          </w:p>
        </w:tc>
      </w:tr>
      <w:tr w:rsidR="00E7033B" w:rsidRPr="004303D9" w14:paraId="49BE529A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51BB712" w14:textId="5DB92A03" w:rsidR="00E7033B" w:rsidRPr="00667AD3" w:rsidRDefault="00E7033B" w:rsidP="00E7033B">
            <w:pPr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124-5p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-FORWARD</w:t>
            </w:r>
          </w:p>
        </w:tc>
        <w:tc>
          <w:tcPr>
            <w:tcW w:w="7513" w:type="dxa"/>
          </w:tcPr>
          <w:p w14:paraId="634ADAF2" w14:textId="520AAAA6" w:rsidR="00E7033B" w:rsidRPr="00667AD3" w:rsidRDefault="00352862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862">
              <w:rPr>
                <w:rFonts w:ascii="Times New Roman" w:hAnsi="Times New Roman" w:cs="Times New Roman" w:hint="eastAsia"/>
              </w:rPr>
              <w:t>AACTTGATCCATTTTCCGCGAT</w:t>
            </w:r>
          </w:p>
        </w:tc>
      </w:tr>
      <w:tr w:rsidR="00E7033B" w:rsidRPr="004303D9" w14:paraId="473FEFDB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754AD4F" w14:textId="4EEE6604" w:rsidR="00E7033B" w:rsidRPr="00667AD3" w:rsidRDefault="00E7033B" w:rsidP="00E703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125b-RT-primer</w:t>
            </w:r>
          </w:p>
        </w:tc>
        <w:tc>
          <w:tcPr>
            <w:tcW w:w="7513" w:type="dxa"/>
          </w:tcPr>
          <w:p w14:paraId="668995AD" w14:textId="2ACC9560" w:rsidR="00E7033B" w:rsidRPr="004303D9" w:rsidRDefault="00E7033B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GAGCAA</w:t>
            </w:r>
          </w:p>
        </w:tc>
      </w:tr>
      <w:tr w:rsidR="00E7033B" w:rsidRPr="004303D9" w14:paraId="6FD6B59A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E39E61F" w14:textId="238D9AB2" w:rsidR="00E7033B" w:rsidRPr="00667AD3" w:rsidRDefault="00E7033B" w:rsidP="00E703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125b-FORWARD</w:t>
            </w:r>
          </w:p>
        </w:tc>
        <w:tc>
          <w:tcPr>
            <w:tcW w:w="7513" w:type="dxa"/>
          </w:tcPr>
          <w:p w14:paraId="3E3E1C76" w14:textId="4B864A75" w:rsidR="00E7033B" w:rsidRPr="004303D9" w:rsidRDefault="00E7033B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AAGCGACCTCCCTGAGACTGAT</w:t>
            </w:r>
          </w:p>
        </w:tc>
      </w:tr>
      <w:tr w:rsidR="00E7033B" w:rsidRPr="004303D9" w14:paraId="5F07DC10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1671D88" w14:textId="1B922616" w:rsidR="00E7033B" w:rsidRPr="00667AD3" w:rsidRDefault="00E7033B" w:rsidP="00E703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190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5p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RT-primer</w:t>
            </w:r>
          </w:p>
        </w:tc>
        <w:tc>
          <w:tcPr>
            <w:tcW w:w="7513" w:type="dxa"/>
          </w:tcPr>
          <w:p w14:paraId="0BE4AE85" w14:textId="209080D2" w:rsidR="00E7033B" w:rsidRPr="004303D9" w:rsidRDefault="00E7033B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TCGTATCCAGTGCAGGGTCCGAGGTATTCGCACTGGATACGACCACCAA</w:t>
            </w:r>
          </w:p>
        </w:tc>
      </w:tr>
      <w:tr w:rsidR="00E7033B" w:rsidRPr="004303D9" w14:paraId="46E10961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F8E8018" w14:textId="2E61665D" w:rsidR="00E7033B" w:rsidRPr="00667AD3" w:rsidRDefault="00E7033B" w:rsidP="00E703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190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5p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FORWARD</w:t>
            </w:r>
          </w:p>
        </w:tc>
        <w:tc>
          <w:tcPr>
            <w:tcW w:w="7513" w:type="dxa"/>
          </w:tcPr>
          <w:p w14:paraId="68D4CD9E" w14:textId="4C8BA1D6" w:rsidR="00E7033B" w:rsidRPr="004303D9" w:rsidRDefault="00E7033B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498F">
              <w:rPr>
                <w:rFonts w:ascii="Times New Roman" w:hAnsi="Times New Roman" w:cs="Times New Roman"/>
              </w:rPr>
              <w:t>GCGCGTGATATGTATGGGTTAC</w:t>
            </w:r>
          </w:p>
        </w:tc>
      </w:tr>
      <w:tr w:rsidR="00E7033B" w:rsidRPr="004303D9" w14:paraId="2CEE1654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0822FF5" w14:textId="6A83B4B5" w:rsidR="00E7033B" w:rsidRPr="00667AD3" w:rsidRDefault="00E7033B" w:rsidP="00E7033B">
            <w:pPr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3491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RT-primer</w:t>
            </w:r>
          </w:p>
        </w:tc>
        <w:tc>
          <w:tcPr>
            <w:tcW w:w="7513" w:type="dxa"/>
          </w:tcPr>
          <w:p w14:paraId="5D76AD95" w14:textId="0708E46D" w:rsidR="00E7033B" w:rsidRPr="009F498F" w:rsidRDefault="00352862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862">
              <w:rPr>
                <w:rFonts w:ascii="Times New Roman" w:hAnsi="Times New Roman" w:cs="Times New Roman" w:hint="eastAsia"/>
              </w:rPr>
              <w:t>GTCGTATCCAGTGCAGGGTCCGAGGTATTCGCACTGGATACGACTGAACT</w:t>
            </w:r>
          </w:p>
        </w:tc>
      </w:tr>
      <w:tr w:rsidR="00E7033B" w:rsidRPr="004303D9" w14:paraId="59F43346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4530F06" w14:textId="750A3263" w:rsidR="00E7033B" w:rsidRPr="00667AD3" w:rsidRDefault="00E7033B" w:rsidP="00E7033B">
            <w:pPr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3491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FORWARD</w:t>
            </w:r>
          </w:p>
        </w:tc>
        <w:tc>
          <w:tcPr>
            <w:tcW w:w="7513" w:type="dxa"/>
          </w:tcPr>
          <w:p w14:paraId="0173FE6C" w14:textId="037FD4FD" w:rsidR="00E7033B" w:rsidRPr="009F498F" w:rsidRDefault="00352862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862">
              <w:rPr>
                <w:rFonts w:ascii="Times New Roman" w:hAnsi="Times New Roman" w:cs="Times New Roman" w:hint="eastAsia"/>
              </w:rPr>
              <w:t>ACGCCGTGAGCGATTACTG</w:t>
            </w:r>
          </w:p>
        </w:tc>
      </w:tr>
      <w:tr w:rsidR="00E7033B" w:rsidRPr="004303D9" w14:paraId="1076F6EB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1ED2E25" w14:textId="5F544DA0" w:rsidR="00E7033B" w:rsidRPr="00667AD3" w:rsidRDefault="00E7033B" w:rsidP="00E7033B">
            <w:pPr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3497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RT-primer</w:t>
            </w:r>
          </w:p>
        </w:tc>
        <w:tc>
          <w:tcPr>
            <w:tcW w:w="7513" w:type="dxa"/>
          </w:tcPr>
          <w:p w14:paraId="33103967" w14:textId="651FD906" w:rsidR="00E7033B" w:rsidRPr="009F498F" w:rsidRDefault="00352862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862">
              <w:rPr>
                <w:rFonts w:ascii="Times New Roman" w:hAnsi="Times New Roman" w:cs="Times New Roman" w:hint="eastAsia"/>
              </w:rPr>
              <w:t>GTCGTATCCAGTGCAGGGTCCGAGGTATTCGCACTGGATACGACTGCCAT</w:t>
            </w:r>
          </w:p>
        </w:tc>
      </w:tr>
      <w:tr w:rsidR="00E7033B" w:rsidRPr="004303D9" w14:paraId="72826F16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5173FBE" w14:textId="6218A7F9" w:rsidR="00E7033B" w:rsidRPr="00667AD3" w:rsidRDefault="00E7033B" w:rsidP="00E7033B">
            <w:pPr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3497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FORWARD</w:t>
            </w:r>
          </w:p>
        </w:tc>
        <w:tc>
          <w:tcPr>
            <w:tcW w:w="7513" w:type="dxa"/>
          </w:tcPr>
          <w:p w14:paraId="57F52467" w14:textId="263B8B5A" w:rsidR="00E7033B" w:rsidRPr="009F498F" w:rsidRDefault="00352862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352862">
              <w:rPr>
                <w:rFonts w:ascii="Times New Roman" w:hAnsi="Times New Roman" w:cs="Times New Roman" w:hint="eastAsia"/>
              </w:rPr>
              <w:t>AGATCGATCGCAAGGGAC</w:t>
            </w:r>
            <w:r>
              <w:rPr>
                <w:rFonts w:ascii="Times New Roman" w:hAnsi="Times New Roman" w:cs="Times New Roman" w:hint="eastAsia"/>
              </w:rPr>
              <w:t>TAC</w:t>
            </w:r>
          </w:p>
        </w:tc>
      </w:tr>
      <w:tr w:rsidR="00E7033B" w:rsidRPr="004303D9" w14:paraId="06D91909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6CE90FF" w14:textId="309C2B65" w:rsidR="00E7033B" w:rsidRPr="00667AD3" w:rsidRDefault="00E7033B" w:rsidP="00E7033B">
            <w:pPr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3499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RT-primer</w:t>
            </w:r>
          </w:p>
        </w:tc>
        <w:tc>
          <w:tcPr>
            <w:tcW w:w="7513" w:type="dxa"/>
          </w:tcPr>
          <w:p w14:paraId="2D9D4E7F" w14:textId="505852C2" w:rsidR="00E7033B" w:rsidRPr="009F498F" w:rsidRDefault="00352862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862">
              <w:rPr>
                <w:rFonts w:ascii="Times New Roman" w:hAnsi="Times New Roman" w:cs="Times New Roman" w:hint="eastAsia"/>
              </w:rPr>
              <w:t>GTCGTATCCAGTGCAGGGTCCGAGGTATTCGCACTGGATACGACAAAATC</w:t>
            </w:r>
          </w:p>
        </w:tc>
      </w:tr>
      <w:tr w:rsidR="00E7033B" w:rsidRPr="004303D9" w14:paraId="4CD907E4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29816A1" w14:textId="26754910" w:rsidR="00E7033B" w:rsidRPr="00667AD3" w:rsidRDefault="00E7033B" w:rsidP="00E7033B">
            <w:pPr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3499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FORWARD</w:t>
            </w:r>
          </w:p>
        </w:tc>
        <w:tc>
          <w:tcPr>
            <w:tcW w:w="7513" w:type="dxa"/>
          </w:tcPr>
          <w:p w14:paraId="3FA8E153" w14:textId="2389F7C7" w:rsidR="00E7033B" w:rsidRPr="009F498F" w:rsidRDefault="00352862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862">
              <w:rPr>
                <w:rFonts w:ascii="Times New Roman" w:hAnsi="Times New Roman" w:cs="Times New Roman" w:hint="eastAsia"/>
              </w:rPr>
              <w:t>ACCTCATATCTGAATCCGTGCT</w:t>
            </w:r>
          </w:p>
        </w:tc>
      </w:tr>
      <w:tr w:rsidR="00E7033B" w:rsidRPr="004303D9" w14:paraId="1858775E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87D80ED" w14:textId="56BDDAD0" w:rsidR="00E7033B" w:rsidRPr="00667AD3" w:rsidRDefault="00E7033B" w:rsidP="00E7033B">
            <w:pPr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lastRenderedPageBreak/>
              <w:t>sja-miR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3502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RT-primer</w:t>
            </w:r>
          </w:p>
        </w:tc>
        <w:tc>
          <w:tcPr>
            <w:tcW w:w="7513" w:type="dxa"/>
          </w:tcPr>
          <w:p w14:paraId="71C7C834" w14:textId="4F67985F" w:rsidR="00E7033B" w:rsidRPr="009F498F" w:rsidRDefault="00352862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862">
              <w:rPr>
                <w:rFonts w:ascii="Times New Roman" w:hAnsi="Times New Roman" w:cs="Times New Roman" w:hint="eastAsia"/>
              </w:rPr>
              <w:t>GTCGTATCCAGTGCAGGGTCCGAGGTATTCGCACTGGATACGACAAGACA</w:t>
            </w:r>
          </w:p>
        </w:tc>
      </w:tr>
      <w:tr w:rsidR="00E7033B" w:rsidRPr="004303D9" w14:paraId="7D630452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D30488E" w14:textId="0277F068" w:rsidR="00E7033B" w:rsidRPr="00667AD3" w:rsidRDefault="00E7033B" w:rsidP="00E7033B">
            <w:pPr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3502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FORWARD</w:t>
            </w:r>
          </w:p>
        </w:tc>
        <w:tc>
          <w:tcPr>
            <w:tcW w:w="7513" w:type="dxa"/>
          </w:tcPr>
          <w:p w14:paraId="505C3B7D" w14:textId="5A84B586" w:rsidR="00E7033B" w:rsidRPr="009F498F" w:rsidRDefault="00352862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352862">
              <w:rPr>
                <w:rFonts w:ascii="Times New Roman" w:hAnsi="Times New Roman" w:cs="Times New Roman" w:hint="eastAsia"/>
              </w:rPr>
              <w:t>AAGCGGAGTGACGATCGT</w:t>
            </w:r>
            <w:r>
              <w:rPr>
                <w:rFonts w:ascii="Times New Roman" w:hAnsi="Times New Roman" w:cs="Times New Roman" w:hint="eastAsia"/>
              </w:rPr>
              <w:t>AC</w:t>
            </w:r>
          </w:p>
        </w:tc>
      </w:tr>
      <w:tr w:rsidR="00E7033B" w:rsidRPr="004303D9" w14:paraId="1B3E5047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B171623" w14:textId="35E20389" w:rsidR="00E7033B" w:rsidRPr="00667AD3" w:rsidRDefault="00E7033B" w:rsidP="00E7033B">
            <w:pPr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8185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RT-primer</w:t>
            </w:r>
          </w:p>
        </w:tc>
        <w:tc>
          <w:tcPr>
            <w:tcW w:w="7513" w:type="dxa"/>
          </w:tcPr>
          <w:p w14:paraId="1FB91A9A" w14:textId="11455B40" w:rsidR="00E7033B" w:rsidRPr="009F498F" w:rsidRDefault="00352862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52862">
              <w:rPr>
                <w:rFonts w:ascii="Times New Roman" w:hAnsi="Times New Roman" w:cs="Times New Roman" w:hint="eastAsia"/>
              </w:rPr>
              <w:t>GTCGTATCCAGTGCAGGGTCCGAGGTATTCGCACTGGATACGACAATGCT</w:t>
            </w:r>
          </w:p>
        </w:tc>
      </w:tr>
      <w:tr w:rsidR="00E7033B" w:rsidRPr="004303D9" w14:paraId="782517DB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F3BBD93" w14:textId="795A12EB" w:rsidR="00E7033B" w:rsidRPr="00667AD3" w:rsidRDefault="00E7033B" w:rsidP="00E7033B">
            <w:pPr>
              <w:rPr>
                <w:rFonts w:ascii="Times New Roman" w:hAnsi="Times New Roman" w:cs="Times New Roman"/>
              </w:rPr>
            </w:pPr>
            <w:r w:rsidRPr="00667AD3">
              <w:rPr>
                <w:rFonts w:ascii="Times New Roman" w:hAnsi="Times New Roman" w:cs="Times New Roman"/>
                <w:b w:val="0"/>
                <w:bCs w:val="0"/>
              </w:rPr>
              <w:t>sja-miR-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>8185-</w:t>
            </w:r>
            <w:r w:rsidRPr="00667AD3">
              <w:rPr>
                <w:rFonts w:ascii="Times New Roman" w:hAnsi="Times New Roman" w:cs="Times New Roman"/>
                <w:b w:val="0"/>
                <w:bCs w:val="0"/>
              </w:rPr>
              <w:t>FORWARD</w:t>
            </w:r>
          </w:p>
        </w:tc>
        <w:tc>
          <w:tcPr>
            <w:tcW w:w="7513" w:type="dxa"/>
          </w:tcPr>
          <w:p w14:paraId="41E48DEA" w14:textId="7EC711FB" w:rsidR="00E7033B" w:rsidRPr="009F498F" w:rsidRDefault="00352862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 w:rsidRPr="00352862">
              <w:rPr>
                <w:rFonts w:ascii="Times New Roman" w:hAnsi="Times New Roman" w:cs="Times New Roman" w:hint="eastAsia"/>
              </w:rPr>
              <w:t>AACCGGAGGATCGATGAA</w:t>
            </w:r>
            <w:r>
              <w:rPr>
                <w:rFonts w:ascii="Times New Roman" w:hAnsi="Times New Roman" w:cs="Times New Roman" w:hint="eastAsia"/>
              </w:rPr>
              <w:t>CG</w:t>
            </w:r>
          </w:p>
        </w:tc>
      </w:tr>
      <w:tr w:rsidR="00BB2FF1" w:rsidRPr="004303D9" w14:paraId="1DCE29FE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4FB648F" w14:textId="6332E3FE" w:rsidR="00BB2FF1" w:rsidRPr="00667AD3" w:rsidRDefault="00BB2FF1" w:rsidP="00BB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SjPSMD-RT-F</w:t>
            </w:r>
          </w:p>
        </w:tc>
        <w:tc>
          <w:tcPr>
            <w:tcW w:w="7513" w:type="dxa"/>
          </w:tcPr>
          <w:p w14:paraId="6B4DAC0C" w14:textId="7A3DFE99" w:rsidR="00BB2FF1" w:rsidRPr="009F498F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7CEE">
              <w:rPr>
                <w:rFonts w:ascii="Times New Roman" w:hAnsi="Times New Roman" w:cs="Times New Roman" w:hint="eastAsia"/>
              </w:rPr>
              <w:t>CCTCACCAACAATTTCCACATCT</w:t>
            </w:r>
          </w:p>
        </w:tc>
      </w:tr>
      <w:tr w:rsidR="00BB2FF1" w:rsidRPr="004303D9" w14:paraId="7DCCA67D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77BDE27" w14:textId="326164A3" w:rsidR="00BB2FF1" w:rsidRPr="00667AD3" w:rsidRDefault="00BB2FF1" w:rsidP="00BB2F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</w:rPr>
              <w:t>SjPSMD-RT-R</w:t>
            </w:r>
          </w:p>
        </w:tc>
        <w:tc>
          <w:tcPr>
            <w:tcW w:w="7513" w:type="dxa"/>
          </w:tcPr>
          <w:p w14:paraId="46066139" w14:textId="375D1D28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/>
                <w:szCs w:val="21"/>
              </w:rPr>
              <w:t>GATCACTTATAGCCTTGCGAACAT</w:t>
            </w:r>
          </w:p>
        </w:tc>
      </w:tr>
      <w:tr w:rsidR="00BB2FF1" w:rsidRPr="00F57E4A" w14:paraId="2E8311F4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D05F8A" w14:textId="7435AF2F" w:rsidR="00BB2FF1" w:rsidRPr="00F57E4A" w:rsidRDefault="00BB2FF1" w:rsidP="00BB2FF1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</w:pPr>
            <w:r w:rsidRPr="00F57E4A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Sjc_0000271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F</w:t>
            </w:r>
          </w:p>
        </w:tc>
        <w:tc>
          <w:tcPr>
            <w:tcW w:w="7513" w:type="dxa"/>
          </w:tcPr>
          <w:p w14:paraId="3FEE280B" w14:textId="342CF97B" w:rsidR="00BB2FF1" w:rsidRPr="00F57E4A" w:rsidRDefault="00BB2FF1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CGCTTCGCTGTTCGGGATATG</w:t>
            </w:r>
          </w:p>
        </w:tc>
      </w:tr>
      <w:tr w:rsidR="00BB2FF1" w:rsidRPr="00F57E4A" w14:paraId="40F363B4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3C2F191" w14:textId="0672337A" w:rsidR="00BB2FF1" w:rsidRPr="00F57E4A" w:rsidRDefault="00BB2FF1" w:rsidP="00E703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eastAsia="等线" w:hAnsi="Times New Roman" w:cs="Times New Roman"/>
                <w:b w:val="0"/>
                <w:bCs w:val="0"/>
                <w:sz w:val="22"/>
              </w:rPr>
              <w:t>Sjc_0000271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R</w:t>
            </w:r>
          </w:p>
        </w:tc>
        <w:tc>
          <w:tcPr>
            <w:tcW w:w="7513" w:type="dxa"/>
          </w:tcPr>
          <w:p w14:paraId="68B9F4DB" w14:textId="3C9FCB66" w:rsidR="00BB2FF1" w:rsidRPr="00F57E4A" w:rsidRDefault="00BB2FF1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TGTATTTCTTCTTCGCAACTTTCTGTG</w:t>
            </w:r>
          </w:p>
        </w:tc>
      </w:tr>
      <w:tr w:rsidR="00BB2FF1" w:rsidRPr="00F57E4A" w14:paraId="646669F7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1895E9B" w14:textId="26450527" w:rsidR="00BB2FF1" w:rsidRPr="00F57E4A" w:rsidRDefault="00BB2FF1" w:rsidP="00E703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3845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F</w:t>
            </w:r>
          </w:p>
        </w:tc>
        <w:tc>
          <w:tcPr>
            <w:tcW w:w="7513" w:type="dxa"/>
          </w:tcPr>
          <w:p w14:paraId="1DFF40D2" w14:textId="0DB266B6" w:rsidR="00BB2FF1" w:rsidRPr="00F57E4A" w:rsidRDefault="00BB2FF1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ACTGAAGAGGAAATAGAACGCTTACG</w:t>
            </w:r>
          </w:p>
        </w:tc>
      </w:tr>
      <w:tr w:rsidR="00BB2FF1" w:rsidRPr="00F57E4A" w14:paraId="557F60C5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A0EA240" w14:textId="581E14E3" w:rsidR="00BB2FF1" w:rsidRPr="00F57E4A" w:rsidRDefault="00BB2FF1" w:rsidP="00E7033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3845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R</w:t>
            </w:r>
          </w:p>
        </w:tc>
        <w:tc>
          <w:tcPr>
            <w:tcW w:w="7513" w:type="dxa"/>
          </w:tcPr>
          <w:p w14:paraId="6E7339DA" w14:textId="7B15A053" w:rsidR="00BB2FF1" w:rsidRPr="00F57E4A" w:rsidRDefault="00BB2FF1" w:rsidP="00E703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CCACACCACCAACTAGCAATAGAAG</w:t>
            </w:r>
          </w:p>
        </w:tc>
      </w:tr>
      <w:tr w:rsidR="00BB2FF1" w:rsidRPr="00F57E4A" w14:paraId="2D2AE5C9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EE22EC9" w14:textId="6DE55284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8865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F</w:t>
            </w:r>
          </w:p>
        </w:tc>
        <w:tc>
          <w:tcPr>
            <w:tcW w:w="7513" w:type="dxa"/>
          </w:tcPr>
          <w:p w14:paraId="2629D05A" w14:textId="1165B891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GACAACGGGACTTAAAAGAGAAACAAC</w:t>
            </w:r>
          </w:p>
        </w:tc>
      </w:tr>
      <w:tr w:rsidR="00BB2FF1" w:rsidRPr="00F57E4A" w14:paraId="52EA2F4A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9FD47B5" w14:textId="0BFC6B76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8865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R</w:t>
            </w:r>
          </w:p>
        </w:tc>
        <w:tc>
          <w:tcPr>
            <w:tcW w:w="7513" w:type="dxa"/>
          </w:tcPr>
          <w:p w14:paraId="74B4B0A9" w14:textId="0BC503C7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AGGCGAAGATGAAAGGGAACAAATC</w:t>
            </w:r>
          </w:p>
        </w:tc>
      </w:tr>
      <w:tr w:rsidR="00BB2FF1" w:rsidRPr="00F57E4A" w14:paraId="4F2B58A3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FC73664" w14:textId="5CC73D80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1412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F</w:t>
            </w:r>
          </w:p>
        </w:tc>
        <w:tc>
          <w:tcPr>
            <w:tcW w:w="7513" w:type="dxa"/>
          </w:tcPr>
          <w:p w14:paraId="687E4509" w14:textId="4B9AE9E1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GCCTTGACCGTTCAGTTCATACAG</w:t>
            </w:r>
          </w:p>
        </w:tc>
      </w:tr>
      <w:tr w:rsidR="00BB2FF1" w:rsidRPr="00F57E4A" w14:paraId="5A63D5BF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D9A74CC" w14:textId="24FBBD03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1412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R</w:t>
            </w:r>
          </w:p>
        </w:tc>
        <w:tc>
          <w:tcPr>
            <w:tcW w:w="7513" w:type="dxa"/>
          </w:tcPr>
          <w:p w14:paraId="697F7978" w14:textId="115AC255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AGCAGTGTCCAGAATTTCTAGCATAC</w:t>
            </w:r>
          </w:p>
        </w:tc>
      </w:tr>
      <w:tr w:rsidR="00BB2FF1" w:rsidRPr="00F57E4A" w14:paraId="57C4B1FD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A7FF5F7" w14:textId="5430850F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6748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F</w:t>
            </w:r>
          </w:p>
        </w:tc>
        <w:tc>
          <w:tcPr>
            <w:tcW w:w="7513" w:type="dxa"/>
          </w:tcPr>
          <w:p w14:paraId="1A0BF50D" w14:textId="2BFC2F7B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AGTTGGCTTTCATGTTACTGATCTCTC</w:t>
            </w:r>
          </w:p>
        </w:tc>
      </w:tr>
      <w:tr w:rsidR="00BB2FF1" w:rsidRPr="00F57E4A" w14:paraId="387A200C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A110F6A" w14:textId="42BC3867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6748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R</w:t>
            </w:r>
          </w:p>
        </w:tc>
        <w:tc>
          <w:tcPr>
            <w:tcW w:w="7513" w:type="dxa"/>
          </w:tcPr>
          <w:p w14:paraId="5B892C6C" w14:textId="6AD81A8F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TCTTCCGTCGCTGGTGTTGG</w:t>
            </w:r>
          </w:p>
        </w:tc>
      </w:tr>
      <w:tr w:rsidR="00BB2FF1" w:rsidRPr="00F57E4A" w14:paraId="4A375482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F7490E8" w14:textId="4EBA2C5A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9104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F</w:t>
            </w:r>
          </w:p>
        </w:tc>
        <w:tc>
          <w:tcPr>
            <w:tcW w:w="7513" w:type="dxa"/>
          </w:tcPr>
          <w:p w14:paraId="25E7D732" w14:textId="1A92ADA3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ACATCATTTAACCACTGAATCTACACG</w:t>
            </w:r>
          </w:p>
        </w:tc>
      </w:tr>
      <w:tr w:rsidR="00BB2FF1" w:rsidRPr="00F57E4A" w14:paraId="4079DF1B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D40CEF" w14:textId="3E541923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9104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R</w:t>
            </w:r>
          </w:p>
        </w:tc>
        <w:tc>
          <w:tcPr>
            <w:tcW w:w="7513" w:type="dxa"/>
          </w:tcPr>
          <w:p w14:paraId="4D012875" w14:textId="3B9B7E40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TTTAGCACGCATACGCATTTGAATAG</w:t>
            </w:r>
          </w:p>
        </w:tc>
      </w:tr>
      <w:tr w:rsidR="00BB2FF1" w:rsidRPr="00F57E4A" w14:paraId="62D3CA2E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7BD1F90" w14:textId="176A628E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8711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F</w:t>
            </w:r>
          </w:p>
        </w:tc>
        <w:tc>
          <w:tcPr>
            <w:tcW w:w="7513" w:type="dxa"/>
          </w:tcPr>
          <w:p w14:paraId="7D709367" w14:textId="3277D6BF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CTCAGGCTATTCTTGAAGATCATTGC</w:t>
            </w:r>
          </w:p>
        </w:tc>
      </w:tr>
      <w:tr w:rsidR="00BB2FF1" w:rsidRPr="00F57E4A" w14:paraId="54CF0B28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5668D90" w14:textId="7129D5A6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8711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R</w:t>
            </w:r>
          </w:p>
        </w:tc>
        <w:tc>
          <w:tcPr>
            <w:tcW w:w="7513" w:type="dxa"/>
          </w:tcPr>
          <w:p w14:paraId="6A5187AE" w14:textId="00BF9A0F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ACCACTTCCATCACCGCTACC</w:t>
            </w:r>
          </w:p>
        </w:tc>
      </w:tr>
      <w:tr w:rsidR="00BB2FF1" w:rsidRPr="00F57E4A" w14:paraId="3C99F102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E00F434" w14:textId="25A829D2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4568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F</w:t>
            </w:r>
          </w:p>
        </w:tc>
        <w:tc>
          <w:tcPr>
            <w:tcW w:w="7513" w:type="dxa"/>
          </w:tcPr>
          <w:p w14:paraId="55A52C1B" w14:textId="1B5ABC34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AGGTCAAGAGCGTTTTCGTTCTATG</w:t>
            </w:r>
          </w:p>
        </w:tc>
      </w:tr>
      <w:tr w:rsidR="00BB2FF1" w:rsidRPr="00F57E4A" w14:paraId="735BDED0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CB220E8" w14:textId="293F1520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4568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R</w:t>
            </w:r>
          </w:p>
        </w:tc>
        <w:tc>
          <w:tcPr>
            <w:tcW w:w="7513" w:type="dxa"/>
          </w:tcPr>
          <w:p w14:paraId="78A52A7C" w14:textId="76D916CE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TGCGTCAGATAACCAATAGCCAAG</w:t>
            </w:r>
          </w:p>
        </w:tc>
      </w:tr>
      <w:tr w:rsidR="00BB2FF1" w:rsidRPr="00F57E4A" w14:paraId="11F3D605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2E6419C" w14:textId="25FD157D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7166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F</w:t>
            </w:r>
          </w:p>
        </w:tc>
        <w:tc>
          <w:tcPr>
            <w:tcW w:w="7513" w:type="dxa"/>
          </w:tcPr>
          <w:p w14:paraId="06700170" w14:textId="75F216A4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TCACGACTACAACAAAGGGTATAGC</w:t>
            </w:r>
          </w:p>
        </w:tc>
      </w:tr>
      <w:tr w:rsidR="00BB2FF1" w:rsidRPr="00F57E4A" w14:paraId="76A3B3FC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F15B3EA" w14:textId="2977204A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7166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R</w:t>
            </w:r>
          </w:p>
        </w:tc>
        <w:tc>
          <w:tcPr>
            <w:tcW w:w="7513" w:type="dxa"/>
          </w:tcPr>
          <w:p w14:paraId="7EA40D6B" w14:textId="2456D8C2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GATGATCTTGCTTGGATTGATTGTGG</w:t>
            </w:r>
          </w:p>
        </w:tc>
      </w:tr>
      <w:tr w:rsidR="00BB2FF1" w:rsidRPr="00F57E4A" w14:paraId="5F050155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EB1FDBB" w14:textId="71B85FA5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6400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F</w:t>
            </w:r>
          </w:p>
        </w:tc>
        <w:tc>
          <w:tcPr>
            <w:tcW w:w="7513" w:type="dxa"/>
          </w:tcPr>
          <w:p w14:paraId="7D5FCB3E" w14:textId="0F4AA29E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CAGCCAACGAGTCTAACACAAGG</w:t>
            </w:r>
          </w:p>
        </w:tc>
      </w:tr>
      <w:tr w:rsidR="00BB2FF1" w:rsidRPr="00F57E4A" w14:paraId="0DC56891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E2F0C33" w14:textId="428338E7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6400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R</w:t>
            </w:r>
          </w:p>
        </w:tc>
        <w:tc>
          <w:tcPr>
            <w:tcW w:w="7513" w:type="dxa"/>
          </w:tcPr>
          <w:p w14:paraId="7DF3D1D2" w14:textId="02C0FC8E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GTAATAAGGTGGAGGAGCGTAAGC</w:t>
            </w:r>
          </w:p>
        </w:tc>
      </w:tr>
      <w:tr w:rsidR="00BB2FF1" w:rsidRPr="00F57E4A" w14:paraId="56D7AFF6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82B375D" w14:textId="0988BA8B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7733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F</w:t>
            </w:r>
          </w:p>
        </w:tc>
        <w:tc>
          <w:tcPr>
            <w:tcW w:w="7513" w:type="dxa"/>
          </w:tcPr>
          <w:p w14:paraId="4CF7BB42" w14:textId="3A4129DE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GTTCGGACATCGTAGCACCTATC</w:t>
            </w:r>
          </w:p>
        </w:tc>
      </w:tr>
      <w:tr w:rsidR="00BB2FF1" w:rsidRPr="00F57E4A" w14:paraId="6C898F89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D633CFC" w14:textId="2EEE684B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7733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R</w:t>
            </w:r>
          </w:p>
        </w:tc>
        <w:tc>
          <w:tcPr>
            <w:tcW w:w="7513" w:type="dxa"/>
          </w:tcPr>
          <w:p w14:paraId="13277A3F" w14:textId="3FB801ED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TTGGAAGTATCAGGGAGATCAAGTTTG</w:t>
            </w:r>
          </w:p>
        </w:tc>
      </w:tr>
      <w:tr w:rsidR="00BB2FF1" w:rsidRPr="00F57E4A" w14:paraId="2A5B30BA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78E2341" w14:textId="543A7A9D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0427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F</w:t>
            </w:r>
          </w:p>
        </w:tc>
        <w:tc>
          <w:tcPr>
            <w:tcW w:w="7513" w:type="dxa"/>
          </w:tcPr>
          <w:p w14:paraId="52EB5CFD" w14:textId="0E371711" w:rsidR="00BB2FF1" w:rsidRPr="00F57E4A" w:rsidRDefault="00BB2FF1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GCATCCAACGAGTAACTGTAATCAATC</w:t>
            </w:r>
          </w:p>
        </w:tc>
      </w:tr>
      <w:tr w:rsidR="00BB2FF1" w:rsidRPr="00F57E4A" w14:paraId="5AB16E8F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CF2087D" w14:textId="396904DD" w:rsidR="00BB2FF1" w:rsidRPr="00F57E4A" w:rsidRDefault="00BB2FF1" w:rsidP="00BB2FF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0427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R</w:t>
            </w:r>
          </w:p>
        </w:tc>
        <w:tc>
          <w:tcPr>
            <w:tcW w:w="7513" w:type="dxa"/>
          </w:tcPr>
          <w:p w14:paraId="1C3C91C8" w14:textId="32576E96" w:rsidR="00BB2FF1" w:rsidRPr="00F57E4A" w:rsidRDefault="000612F6" w:rsidP="00BB2F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ATTCCTCTTCCTCCTTCACAACAAC</w:t>
            </w:r>
          </w:p>
        </w:tc>
      </w:tr>
      <w:tr w:rsidR="000612F6" w:rsidRPr="00F57E4A" w14:paraId="7F84547D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EB50E77" w14:textId="366BF043" w:rsidR="000612F6" w:rsidRPr="00F57E4A" w:rsidRDefault="000612F6" w:rsidP="000612F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0962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F</w:t>
            </w:r>
          </w:p>
        </w:tc>
        <w:tc>
          <w:tcPr>
            <w:tcW w:w="7513" w:type="dxa"/>
          </w:tcPr>
          <w:p w14:paraId="62F8D806" w14:textId="6BF61718" w:rsidR="000612F6" w:rsidRPr="00F57E4A" w:rsidRDefault="000612F6" w:rsidP="0006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CCGCAAGGCTGATGAGATGTC</w:t>
            </w:r>
          </w:p>
        </w:tc>
      </w:tr>
      <w:tr w:rsidR="000612F6" w:rsidRPr="00F57E4A" w14:paraId="3788B4FC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EB22C56" w14:textId="5DE67CFC" w:rsidR="000612F6" w:rsidRPr="00F57E4A" w:rsidRDefault="000612F6" w:rsidP="000612F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0962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R</w:t>
            </w:r>
          </w:p>
        </w:tc>
        <w:tc>
          <w:tcPr>
            <w:tcW w:w="7513" w:type="dxa"/>
          </w:tcPr>
          <w:p w14:paraId="345B8EF9" w14:textId="09699829" w:rsidR="000612F6" w:rsidRPr="00F57E4A" w:rsidRDefault="000612F6" w:rsidP="0006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TACTGGCATTGTCGAAGGAATCTTG</w:t>
            </w:r>
          </w:p>
        </w:tc>
      </w:tr>
      <w:tr w:rsidR="000612F6" w:rsidRPr="00F57E4A" w14:paraId="63E41BDF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536B54F" w14:textId="3928FB36" w:rsidR="000612F6" w:rsidRPr="00F57E4A" w:rsidRDefault="000612F6" w:rsidP="000612F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6916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F</w:t>
            </w:r>
          </w:p>
        </w:tc>
        <w:tc>
          <w:tcPr>
            <w:tcW w:w="7513" w:type="dxa"/>
          </w:tcPr>
          <w:p w14:paraId="5ED67219" w14:textId="02B0291A" w:rsidR="000612F6" w:rsidRPr="00F57E4A" w:rsidRDefault="000612F6" w:rsidP="0006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AAGGACATTGAGCGAACAGAAGTAG</w:t>
            </w:r>
          </w:p>
        </w:tc>
      </w:tr>
      <w:tr w:rsidR="000612F6" w:rsidRPr="00F57E4A" w14:paraId="13795C8F" w14:textId="77777777" w:rsidTr="00667A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3C0193D" w14:textId="7A6F130C" w:rsidR="000612F6" w:rsidRPr="00F57E4A" w:rsidRDefault="000612F6" w:rsidP="000612F6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57E4A">
              <w:rPr>
                <w:rFonts w:ascii="Times New Roman" w:hAnsi="Times New Roman" w:cs="Times New Roman" w:hint="eastAsia"/>
                <w:b w:val="0"/>
                <w:bCs w:val="0"/>
              </w:rPr>
              <w:t>Sjc_0006916</w:t>
            </w:r>
            <w:r w:rsidRPr="00F57E4A">
              <w:rPr>
                <w:rFonts w:ascii="Times New Roman" w:eastAsia="等线" w:hAnsi="Times New Roman" w:cs="Times New Roman" w:hint="eastAsia"/>
                <w:b w:val="0"/>
                <w:bCs w:val="0"/>
                <w:sz w:val="22"/>
              </w:rPr>
              <w:t>-RT-R</w:t>
            </w:r>
          </w:p>
        </w:tc>
        <w:tc>
          <w:tcPr>
            <w:tcW w:w="7513" w:type="dxa"/>
          </w:tcPr>
          <w:p w14:paraId="2B952356" w14:textId="374F0A04" w:rsidR="000612F6" w:rsidRPr="00F57E4A" w:rsidRDefault="000612F6" w:rsidP="000612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7E4A">
              <w:rPr>
                <w:rFonts w:ascii="Times New Roman" w:hAnsi="Times New Roman" w:cs="Times New Roman" w:hint="eastAsia"/>
              </w:rPr>
              <w:t>CTCCGATTCTTCAACCAGACTAGC</w:t>
            </w:r>
          </w:p>
        </w:tc>
      </w:tr>
    </w:tbl>
    <w:p w14:paraId="38DD68F2" w14:textId="77777777" w:rsidR="003747AC" w:rsidRPr="00F57E4A" w:rsidRDefault="003747AC">
      <w:pPr>
        <w:rPr>
          <w:rFonts w:ascii="Times New Roman" w:hAnsi="Times New Roman" w:cs="Times New Roman"/>
        </w:rPr>
      </w:pPr>
    </w:p>
    <w:sectPr w:rsidR="003747AC" w:rsidRPr="00F57E4A" w:rsidSect="009F498F">
      <w:pgSz w:w="11906" w:h="16838"/>
      <w:pgMar w:top="1440" w:right="680" w:bottom="1440" w:left="6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979002" w14:textId="77777777" w:rsidR="00E73198" w:rsidRDefault="00E73198" w:rsidP="003747AC">
      <w:pPr>
        <w:rPr>
          <w:rFonts w:hint="eastAsia"/>
        </w:rPr>
      </w:pPr>
      <w:r>
        <w:separator/>
      </w:r>
    </w:p>
  </w:endnote>
  <w:endnote w:type="continuationSeparator" w:id="0">
    <w:p w14:paraId="6E5C3BAD" w14:textId="77777777" w:rsidR="00E73198" w:rsidRDefault="00E73198" w:rsidP="003747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1053B5" w14:textId="77777777" w:rsidR="00E73198" w:rsidRDefault="00E73198" w:rsidP="003747AC">
      <w:pPr>
        <w:rPr>
          <w:rFonts w:hint="eastAsia"/>
        </w:rPr>
      </w:pPr>
      <w:r>
        <w:separator/>
      </w:r>
    </w:p>
  </w:footnote>
  <w:footnote w:type="continuationSeparator" w:id="0">
    <w:p w14:paraId="2DAE6DC5" w14:textId="77777777" w:rsidR="00E73198" w:rsidRDefault="00E73198" w:rsidP="003747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EE2"/>
    <w:rsid w:val="000612F6"/>
    <w:rsid w:val="000E7B87"/>
    <w:rsid w:val="001B3297"/>
    <w:rsid w:val="002602C4"/>
    <w:rsid w:val="002A40A8"/>
    <w:rsid w:val="00352862"/>
    <w:rsid w:val="003747AC"/>
    <w:rsid w:val="004303D9"/>
    <w:rsid w:val="004626A9"/>
    <w:rsid w:val="005C29EF"/>
    <w:rsid w:val="005E1425"/>
    <w:rsid w:val="00647BB9"/>
    <w:rsid w:val="00667AD3"/>
    <w:rsid w:val="00727C37"/>
    <w:rsid w:val="008C74B0"/>
    <w:rsid w:val="009805C9"/>
    <w:rsid w:val="009F498F"/>
    <w:rsid w:val="00A06B47"/>
    <w:rsid w:val="00B07052"/>
    <w:rsid w:val="00BB2FF1"/>
    <w:rsid w:val="00BB61F8"/>
    <w:rsid w:val="00BE7885"/>
    <w:rsid w:val="00C37724"/>
    <w:rsid w:val="00C45E47"/>
    <w:rsid w:val="00CA33B0"/>
    <w:rsid w:val="00D12D02"/>
    <w:rsid w:val="00D32EA4"/>
    <w:rsid w:val="00E32617"/>
    <w:rsid w:val="00E7033B"/>
    <w:rsid w:val="00E73198"/>
    <w:rsid w:val="00F57E4A"/>
    <w:rsid w:val="00F9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F0884"/>
  <w15:chartTrackingRefBased/>
  <w15:docId w15:val="{C504F9E0-EA17-420B-8F69-FB44E9FB3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6">
    <w:name w:val="heading 6"/>
    <w:aliases w:val="表格格式"/>
    <w:basedOn w:val="a"/>
    <w:next w:val="a"/>
    <w:link w:val="60"/>
    <w:autoRedefine/>
    <w:uiPriority w:val="9"/>
    <w:unhideWhenUsed/>
    <w:qFormat/>
    <w:rsid w:val="00BB2FF1"/>
    <w:pPr>
      <w:keepNext/>
      <w:keepLines/>
      <w:outlineLvl w:val="5"/>
    </w:pPr>
    <w:rPr>
      <w:rFonts w:ascii="Times New Roman" w:eastAsia="宋体" w:hAnsi="Times New Roman" w:cstheme="majorBidi"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7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7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7AC"/>
    <w:rPr>
      <w:sz w:val="18"/>
      <w:szCs w:val="18"/>
    </w:rPr>
  </w:style>
  <w:style w:type="table" w:customStyle="1" w:styleId="21">
    <w:name w:val="无格式表格 21"/>
    <w:basedOn w:val="a1"/>
    <w:qFormat/>
    <w:rsid w:val="003747AC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7E7E7E"/>
        <w:bottom w:val="single" w:sz="4" w:space="0" w:color="7E7E7E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table" w:styleId="a7">
    <w:name w:val="Table Grid"/>
    <w:basedOn w:val="a1"/>
    <w:uiPriority w:val="39"/>
    <w:rsid w:val="001B32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67A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60">
    <w:name w:val="标题 6 字符"/>
    <w:aliases w:val="表格格式 字符"/>
    <w:basedOn w:val="a0"/>
    <w:link w:val="6"/>
    <w:uiPriority w:val="9"/>
    <w:rsid w:val="00BB2FF1"/>
    <w:rPr>
      <w:rFonts w:ascii="Times New Roman" w:eastAsia="宋体" w:hAnsi="Times New Roman" w:cstheme="majorBidi"/>
      <w:bCs/>
      <w:szCs w:val="24"/>
    </w:rPr>
  </w:style>
  <w:style w:type="character" w:styleId="a8">
    <w:name w:val="Hyperlink"/>
    <w:basedOn w:val="a0"/>
    <w:uiPriority w:val="99"/>
    <w:unhideWhenUsed/>
    <w:qFormat/>
    <w:rsid w:val="00647B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7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meijin@shvri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2</Pages>
  <Words>634</Words>
  <Characters>3615</Characters>
  <Application>Microsoft Office Word</Application>
  <DocSecurity>0</DocSecurity>
  <Lines>30</Lines>
  <Paragraphs>8</Paragraphs>
  <ScaleCrop>false</ScaleCrop>
  <Company/>
  <LinksUpToDate>false</LinksUpToDate>
  <CharactersWithSpaces>4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昊然</dc:creator>
  <cp:keywords/>
  <dc:description/>
  <cp:lastModifiedBy>昊然 钟</cp:lastModifiedBy>
  <cp:revision>12</cp:revision>
  <dcterms:created xsi:type="dcterms:W3CDTF">2023-06-08T09:15:00Z</dcterms:created>
  <dcterms:modified xsi:type="dcterms:W3CDTF">2025-03-12T12:07:00Z</dcterms:modified>
</cp:coreProperties>
</file>